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38"/>
        <w:rPr>
          <w:b/>
          <w:b/>
          <w:szCs w:val="21"/>
        </w:rPr>
      </w:pPr>
      <w:r>
        <w:rPr>
          <w:b/>
          <w:szCs w:val="21"/>
        </w:rPr>
        <w:t xml:space="preserve">Table </w:t>
      </w:r>
      <w:r>
        <w:rPr>
          <w:b/>
          <w:szCs w:val="21"/>
          <w:lang w:val="en-US" w:eastAsia="zh-CN"/>
        </w:rPr>
        <w:t>S1</w:t>
      </w:r>
      <w:r>
        <w:rPr>
          <w:b/>
          <w:szCs w:val="21"/>
        </w:rPr>
        <w:t xml:space="preserve">. </w:t>
      </w:r>
      <w:r>
        <w:rPr>
          <w:b/>
          <w:kern w:val="0"/>
          <w:szCs w:val="21"/>
        </w:rPr>
        <w:t>Fifty</w:t>
      </w:r>
      <w:r>
        <w:rPr>
          <w:b/>
          <w:kern w:val="0"/>
          <w:szCs w:val="21"/>
        </w:rPr>
        <w:t>-</w:t>
      </w:r>
      <w:r>
        <w:rPr>
          <w:b/>
          <w:kern w:val="0"/>
          <w:szCs w:val="21"/>
        </w:rPr>
        <w:t>four miRNAs specific primers for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real-time PCR</w:t>
      </w:r>
    </w:p>
    <w:tbl>
      <w:tblPr>
        <w:tblW w:w="68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4420"/>
      </w:tblGrid>
      <w:tr>
        <w:trPr>
          <w:trHeight w:val="402" w:hRule="atLeast"/>
        </w:trPr>
        <w:tc>
          <w:tcPr>
            <w:tcW w:w="2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NA</w:t>
            </w:r>
          </w:p>
        </w:tc>
        <w:tc>
          <w:tcPr>
            <w:tcW w:w="4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imer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color w:val="000000"/>
                <w:kern w:val="0"/>
                <w:sz w:val="18"/>
                <w:szCs w:val="18"/>
              </w:rPr>
              <w:t>5’-3’</w:t>
            </w: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1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AATGTAAAGAAGTATGTAT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let-7a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GGTAGTAGGTTGTATAGT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let-7b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GGTAGTAGGTTGTGTGGTT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let-7c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GGTAGTAGGTTGTATGGTT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let-7d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GGTAGTAGGTTGCATAGTT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let-7f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GGTAGTAGATTGTATAGTT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let-7g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GGTAGTAGATTGTATAGTT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9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TTTGGTTATCTAGCTGTATGA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10b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CCCTGTAGAACCGAATTTGTG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s-miR-15b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CAGCACATCATGGTTTAC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16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CAGCACGTAAATATTGGCG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19a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TGCAAATCTATGCAAAACTG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19b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TGCAAATCCATGCAAAACTG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21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CTTATCAGACTGATGTTG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23a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CACATTGCCAGGGATTTCC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26a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AAGTAATCCAGGATAGG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26b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AAGTAATTCAGGATAG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30a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TAAACATCCTCGACTGGAAG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30d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TAAACATCCCCGACTGGAAG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30e*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TTCAGTCGGATGTTTAC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31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CAAGATGCTGGCATAGCT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92b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TTGCACTCGTCCCGGCCTCC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96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TGGCACTAGCACATTTTTGCT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99a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CCGTAGATCCGATCTTGTG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101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CAGTACTGTGATAACTGAA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103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AGCATTGTACAGGGCTATG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122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AGTGTGACAATGGTGTTTG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124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GGCACGCGGTGAATGCC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125a-5p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CTGAGACCCTTTAACCTGT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125b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CTGAGACCCTAACTTGT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126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GTACCGTGAGTAATAATG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s-miR-130a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GTGCAATGTTAAAAGGGCAT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133b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TGGTCCCCTTCAACCAGCTA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135b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TGGCTTTTCATTCCTATGTGA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136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CCATTTGTTTTGATGATGGA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139-5p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TACAGTGCACGTGTCTCCAG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148a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GTGCACTACAGAACTTTGT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150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TCCCAACCCTTGTACCAGTG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181a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ATTCAACGCTGTCGGTGAGT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183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TGGCACTGGTAGAATTCACT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192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GACCTATGAATTGACAGC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194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TAACAGCAACTCCATGTGG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196a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GTAGTTTCATGTTGTTGGG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204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CCTTTGTCATCCTATGCCT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211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CCTTTGTCATCCTTCGCCT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212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CAGTCTCCAGTCACGGCC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223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TCAGTTTGTCAAATACCCCA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323-3p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ATTACACGGTCGACCTCT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423-5p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AGGGGCAGAGAGCGAGACTTT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451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CCGTTACCATTACTGAGTT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483-3p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CTCCTCTCCTCCCGTCTT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483-5p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ACGGGAGGAAAGAAGGGAG</w:t>
            </w:r>
          </w:p>
        </w:tc>
      </w:tr>
      <w:tr>
        <w:trPr>
          <w:trHeight w:val="402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495</w:t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CAAACATGGTGCACTTCT</w:t>
            </w:r>
          </w:p>
        </w:tc>
      </w:tr>
      <w:tr>
        <w:trPr>
          <w:trHeight w:val="402" w:hRule="atLeast"/>
        </w:trPr>
        <w:tc>
          <w:tcPr>
            <w:tcW w:w="2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sa-miR-499-5p</w:t>
            </w:r>
          </w:p>
        </w:tc>
        <w:tc>
          <w:tcPr>
            <w:tcW w:w="4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AAGACTTGCAGTGATGT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13:12:15Z</dcterms:created>
  <dc:creator>dell</dc:creator>
  <dc:description/>
  <dc:language>en-US</dc:language>
  <cp:lastModifiedBy/>
  <dcterms:modified xsi:type="dcterms:W3CDTF">1899-12-30T00:00:00Z</dcterms:modified>
  <cp:revision>0</cp:revision>
  <dc:subject/>
  <dc:title>Table S1. Fifty-four miRNAs specific primers for real-time PC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